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F95" w:rsidRPr="006E4596" w:rsidRDefault="005E2F95" w:rsidP="005E2F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4596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E4596">
        <w:rPr>
          <w:rFonts w:ascii="Times New Roman" w:hAnsi="Times New Roman" w:cs="Times New Roman"/>
          <w:sz w:val="24"/>
          <w:szCs w:val="24"/>
          <w:lang w:val="en-US"/>
        </w:rPr>
        <w:t xml:space="preserve"> Table. Smoking pre</w:t>
      </w:r>
      <w:bookmarkStart w:id="0" w:name="_GoBack"/>
      <w:bookmarkEnd w:id="0"/>
      <w:r w:rsidRPr="006E4596">
        <w:rPr>
          <w:rFonts w:ascii="Times New Roman" w:hAnsi="Times New Roman" w:cs="Times New Roman"/>
          <w:sz w:val="24"/>
          <w:szCs w:val="24"/>
          <w:lang w:val="en-US"/>
        </w:rPr>
        <w:t>valence in Luxembourg among men and women in 200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</w:p>
    <w:tbl>
      <w:tblPr>
        <w:tblW w:w="922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6"/>
        <w:gridCol w:w="2046"/>
        <w:gridCol w:w="1034"/>
        <w:gridCol w:w="994"/>
        <w:gridCol w:w="936"/>
        <w:gridCol w:w="1034"/>
        <w:gridCol w:w="994"/>
        <w:gridCol w:w="936"/>
      </w:tblGrid>
      <w:tr w:rsidR="009F445A" w:rsidRPr="009F445A" w:rsidTr="005E2F95">
        <w:tc>
          <w:tcPr>
            <w:tcW w:w="37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 </w:t>
            </w:r>
          </w:p>
        </w:tc>
        <w:tc>
          <w:tcPr>
            <w:tcW w:w="552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BE"/>
              </w:rPr>
              <w:t>2005</w:t>
            </w:r>
          </w:p>
        </w:tc>
      </w:tr>
      <w:tr w:rsidR="009F445A" w:rsidRPr="009F445A" w:rsidTr="005E2F95">
        <w:tc>
          <w:tcPr>
            <w:tcW w:w="370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</w:p>
        </w:tc>
        <w:tc>
          <w:tcPr>
            <w:tcW w:w="2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Men (N=3705)</w:t>
            </w:r>
          </w:p>
        </w:tc>
        <w:tc>
          <w:tcPr>
            <w:tcW w:w="2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Women (N=3830)</w:t>
            </w:r>
          </w:p>
        </w:tc>
      </w:tr>
      <w:tr w:rsidR="005E2F95" w:rsidRPr="009F445A" w:rsidTr="005E2F95">
        <w:tc>
          <w:tcPr>
            <w:tcW w:w="370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Smok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Non-smoker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Chi² (p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Smoke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Non-smoker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Chi² (p)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All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7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2.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9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0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BE"/>
              </w:rPr>
              <w:t>Age (years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6–2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30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69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7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2.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5–3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36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63.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7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2.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35–4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8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1.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4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5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50–6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3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7.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9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0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≥6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6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3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6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93.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BE"/>
              </w:rPr>
              <w:t>Marital status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Never marrie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31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68.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6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3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Marrie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3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6.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5.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Divorced/Separate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45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54.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37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62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Widowe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2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7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3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6.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BE"/>
              </w:rPr>
              <w:t>Educational level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Primar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34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65.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6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3.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Secondar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7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2.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7.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Tertiary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8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1.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5.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BE"/>
              </w:rPr>
              <w:t>Household equivalent income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 xml:space="preserve">1st quartile 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35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64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1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8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008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nd quartil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7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2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9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3rd quartil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7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3.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9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0.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4th quartil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8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1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5.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BE"/>
              </w:rPr>
              <w:t>Employment status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Employe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9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0.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6.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Self-employe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7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2.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9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Unemploye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59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40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3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68.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Retired, disable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9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0.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3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6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Student, apprentic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8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1.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3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6.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E2F95" w:rsidRPr="009F445A" w:rsidTr="005E2F95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Other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35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64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3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6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5A" w:rsidRPr="009F445A" w:rsidRDefault="009F445A" w:rsidP="009F4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9F4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</w:tbl>
    <w:p w:rsidR="009F445A" w:rsidRPr="005E2F95" w:rsidRDefault="005E2F95">
      <w:pPr>
        <w:rPr>
          <w:rFonts w:ascii="Times New Roman" w:hAnsi="Times New Roman" w:cs="Times New Roman"/>
          <w:sz w:val="24"/>
          <w:szCs w:val="24"/>
        </w:rPr>
      </w:pPr>
      <w:r w:rsidRPr="005E2F95">
        <w:rPr>
          <w:rFonts w:ascii="Times New Roman" w:hAnsi="Times New Roman" w:cs="Times New Roman"/>
          <w:sz w:val="24"/>
          <w:szCs w:val="24"/>
        </w:rPr>
        <w:t>Source: PSELL3/EU-SILC Survey 2005</w:t>
      </w:r>
    </w:p>
    <w:sectPr w:rsidR="009F445A" w:rsidRPr="005E2F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45A"/>
    <w:rsid w:val="00120765"/>
    <w:rsid w:val="005E2F95"/>
    <w:rsid w:val="009F4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B6E0428-A527-4A90-8FB6-4A17081DC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F445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F445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F445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F445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F445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F44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44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22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5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PS/INSTEAD</Company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lorentz</dc:creator>
  <cp:keywords/>
  <dc:description/>
  <cp:lastModifiedBy>nathalie lorentz</cp:lastModifiedBy>
  <cp:revision>2</cp:revision>
  <dcterms:created xsi:type="dcterms:W3CDTF">2016-01-14T10:25:00Z</dcterms:created>
  <dcterms:modified xsi:type="dcterms:W3CDTF">2016-01-14T10:37:00Z</dcterms:modified>
</cp:coreProperties>
</file>